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30BCE" w14:textId="6D4204EB" w:rsidR="009A45EF" w:rsidRPr="00BA192F" w:rsidRDefault="00BA192F" w:rsidP="004D3071">
      <w:pPr>
        <w:pStyle w:val="Caption"/>
        <w:rPr>
          <w:b/>
          <w:i w:val="0"/>
          <w:color w:val="auto"/>
          <w:sz w:val="22"/>
          <w:szCs w:val="22"/>
          <w:lang w:val="en-US"/>
        </w:rPr>
      </w:pPr>
      <w:proofErr w:type="gramStart"/>
      <w:r>
        <w:rPr>
          <w:b/>
          <w:i w:val="0"/>
          <w:color w:val="auto"/>
          <w:sz w:val="22"/>
          <w:szCs w:val="22"/>
          <w:lang w:val="en-US"/>
        </w:rPr>
        <w:t>S7 Table.</w:t>
      </w:r>
      <w:proofErr w:type="gramEnd"/>
      <w:r w:rsidR="004D3071" w:rsidRPr="00BA192F">
        <w:rPr>
          <w:b/>
          <w:i w:val="0"/>
          <w:color w:val="auto"/>
          <w:sz w:val="22"/>
          <w:szCs w:val="22"/>
          <w:lang w:val="en-US"/>
        </w:rPr>
        <w:t xml:space="preserve"> Risk of bias assessment of all included studies</w:t>
      </w:r>
      <w:r w:rsidR="00B87D8A">
        <w:rPr>
          <w:b/>
          <w:i w:val="0"/>
          <w:color w:val="auto"/>
          <w:sz w:val="22"/>
          <w:szCs w:val="22"/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4"/>
        <w:gridCol w:w="473"/>
        <w:gridCol w:w="473"/>
        <w:gridCol w:w="473"/>
        <w:gridCol w:w="473"/>
        <w:gridCol w:w="1670"/>
      </w:tblGrid>
      <w:tr w:rsidR="000A709F" w:rsidRPr="00BA192F" w14:paraId="0CC84327" w14:textId="77777777" w:rsidTr="000A709F">
        <w:trPr>
          <w:cantSplit/>
          <w:trHeight w:val="1804"/>
        </w:trPr>
        <w:tc>
          <w:tcPr>
            <w:tcW w:w="0" w:type="auto"/>
            <w:textDirection w:val="btLr"/>
          </w:tcPr>
          <w:p w14:paraId="5809CCDB" w14:textId="77777777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3E00DB0" w14:textId="6019C790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B369AC">
              <w:rPr>
                <w:sz w:val="20"/>
                <w:szCs w:val="20"/>
                <w:lang w:val="en-US"/>
              </w:rPr>
              <w:t>Badet</w:t>
            </w:r>
            <w:proofErr w:type="spellEnd"/>
            <w:r w:rsidRPr="00B369AC">
              <w:rPr>
                <w:sz w:val="20"/>
                <w:szCs w:val="20"/>
                <w:lang w:val="en-US"/>
              </w:rPr>
              <w:t xml:space="preserve"> et al 2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579F7A5" w14:textId="29298759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Codas et al 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1E658F" w14:textId="4B115E53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B369AC">
              <w:rPr>
                <w:sz w:val="20"/>
                <w:szCs w:val="20"/>
                <w:lang w:val="en-US"/>
              </w:rPr>
              <w:t>Chedid</w:t>
            </w:r>
            <w:proofErr w:type="spellEnd"/>
            <w:r w:rsidRPr="00B369AC">
              <w:rPr>
                <w:sz w:val="20"/>
                <w:szCs w:val="20"/>
                <w:lang w:val="en-US"/>
              </w:rPr>
              <w:t xml:space="preserve"> et al 2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2AF904" w14:textId="14BDC7E7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  <w:proofErr w:type="spellStart"/>
            <w:r w:rsidRPr="00B369AC">
              <w:rPr>
                <w:sz w:val="20"/>
                <w:szCs w:val="20"/>
                <w:lang w:val="en-US"/>
              </w:rPr>
              <w:t>Igreja</w:t>
            </w:r>
            <w:proofErr w:type="spellEnd"/>
            <w:r w:rsidRPr="00B369AC">
              <w:rPr>
                <w:sz w:val="20"/>
                <w:szCs w:val="20"/>
                <w:lang w:val="en-US"/>
              </w:rPr>
              <w:t xml:space="preserve"> et al 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B9FCEAC" w14:textId="77777777" w:rsidR="000A709F" w:rsidRPr="00B369AC" w:rsidRDefault="000A709F" w:rsidP="000A709F">
            <w:pPr>
              <w:ind w:left="113" w:right="113"/>
              <w:rPr>
                <w:sz w:val="20"/>
                <w:szCs w:val="20"/>
                <w:lang w:val="en-US"/>
              </w:rPr>
            </w:pPr>
          </w:p>
        </w:tc>
      </w:tr>
      <w:tr w:rsidR="000A709F" w:rsidRPr="00BA192F" w14:paraId="7FA79CD4" w14:textId="77777777" w:rsidTr="000A709F">
        <w:tc>
          <w:tcPr>
            <w:tcW w:w="0" w:type="auto"/>
            <w:shd w:val="clear" w:color="auto" w:fill="auto"/>
          </w:tcPr>
          <w:p w14:paraId="549880BD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 w:themeFill="accent2" w:themeFillShade="BF"/>
            <w:vAlign w:val="center"/>
          </w:tcPr>
          <w:p w14:paraId="79C4E687" w14:textId="636C3AF3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 w:themeFill="accent2" w:themeFillShade="BF"/>
            <w:vAlign w:val="center"/>
          </w:tcPr>
          <w:p w14:paraId="11CCC2E8" w14:textId="039C86A9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 w:themeFill="accent2" w:themeFillShade="BF"/>
            <w:vAlign w:val="center"/>
          </w:tcPr>
          <w:p w14:paraId="775E0696" w14:textId="26E6C68E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C45911" w:themeFill="accent2" w:themeFillShade="BF"/>
            <w:vAlign w:val="center"/>
          </w:tcPr>
          <w:p w14:paraId="6D2F8D32" w14:textId="7E5C0229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4895CC" w14:textId="58ADFA61" w:rsidR="000A709F" w:rsidRPr="00B369AC" w:rsidRDefault="000A70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369AC">
              <w:rPr>
                <w:b/>
                <w:bCs/>
                <w:sz w:val="20"/>
                <w:szCs w:val="20"/>
                <w:lang w:val="en-US"/>
              </w:rPr>
              <w:t>Selection bias</w:t>
            </w:r>
          </w:p>
        </w:tc>
      </w:tr>
      <w:tr w:rsidR="000A709F" w:rsidRPr="00B369AC" w14:paraId="7AF1DF63" w14:textId="77777777" w:rsidTr="000A709F">
        <w:tc>
          <w:tcPr>
            <w:tcW w:w="0" w:type="auto"/>
            <w:shd w:val="clear" w:color="auto" w:fill="auto"/>
          </w:tcPr>
          <w:p w14:paraId="19606A96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5C387C88" w14:textId="66BB7527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7E0E4FA2" w14:textId="45B34DEA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0611FF14" w14:textId="2E4FC7DE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7B73543D" w14:textId="2ACBD129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273AE49" w14:textId="7375B610" w:rsidR="000A709F" w:rsidRPr="00B369AC" w:rsidRDefault="000A70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369AC">
              <w:rPr>
                <w:b/>
                <w:bCs/>
                <w:sz w:val="20"/>
                <w:szCs w:val="20"/>
                <w:lang w:val="en-US"/>
              </w:rPr>
              <w:t>Performance bias</w:t>
            </w:r>
          </w:p>
        </w:tc>
      </w:tr>
      <w:tr w:rsidR="000A709F" w:rsidRPr="00B369AC" w14:paraId="4F233C02" w14:textId="77777777" w:rsidTr="000A709F">
        <w:tc>
          <w:tcPr>
            <w:tcW w:w="0" w:type="auto"/>
            <w:shd w:val="clear" w:color="auto" w:fill="auto"/>
          </w:tcPr>
          <w:p w14:paraId="62CFF56A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2C13D400" w14:textId="408A4930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0FB8C15F" w14:textId="0AC0E1AD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3DDF03EC" w14:textId="1C4215EC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2FA6473B" w14:textId="6823EBE2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19077BC0" w14:textId="130A8FDB" w:rsidR="000A709F" w:rsidRPr="00B369AC" w:rsidRDefault="000A70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369AC">
              <w:rPr>
                <w:b/>
                <w:bCs/>
                <w:sz w:val="20"/>
                <w:szCs w:val="20"/>
                <w:lang w:val="en-US"/>
              </w:rPr>
              <w:t>Detection bias</w:t>
            </w:r>
          </w:p>
        </w:tc>
      </w:tr>
      <w:tr w:rsidR="000A709F" w:rsidRPr="00B369AC" w14:paraId="02793EB1" w14:textId="77777777" w:rsidTr="00B369AC">
        <w:tc>
          <w:tcPr>
            <w:tcW w:w="0" w:type="auto"/>
            <w:shd w:val="clear" w:color="auto" w:fill="auto"/>
          </w:tcPr>
          <w:p w14:paraId="25F8D330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15C1E89A" w14:textId="14267F1F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4B05278C" w14:textId="249E7142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1FCB0A44" w14:textId="119856AE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4B559577" w14:textId="451D1CB6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2D53CA00" w14:textId="3E96FEA8" w:rsidR="000A709F" w:rsidRPr="00B369AC" w:rsidRDefault="000A70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369AC">
              <w:rPr>
                <w:b/>
                <w:bCs/>
                <w:sz w:val="20"/>
                <w:szCs w:val="20"/>
                <w:lang w:val="en-US"/>
              </w:rPr>
              <w:t>Attrition bias</w:t>
            </w:r>
          </w:p>
        </w:tc>
      </w:tr>
      <w:tr w:rsidR="000A709F" w:rsidRPr="00B369AC" w14:paraId="64A06DCB" w14:textId="77777777" w:rsidTr="0074506E">
        <w:tc>
          <w:tcPr>
            <w:tcW w:w="0" w:type="auto"/>
            <w:shd w:val="clear" w:color="auto" w:fill="auto"/>
          </w:tcPr>
          <w:p w14:paraId="5A153742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0066B3DE" w14:textId="3CAE61FC" w:rsidR="000A709F" w:rsidRPr="00B369AC" w:rsidRDefault="0074506E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F0EFB87" w14:textId="72CFD174" w:rsidR="000A709F" w:rsidRPr="00B369AC" w:rsidRDefault="0074506E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CD45D80" w14:textId="5CEED316" w:rsidR="000A709F" w:rsidRPr="00B369AC" w:rsidRDefault="0074506E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D966" w:themeFill="accent4" w:themeFillTint="99"/>
            <w:vAlign w:val="center"/>
          </w:tcPr>
          <w:p w14:paraId="7A13E411" w14:textId="6F8C9FB2" w:rsidR="000A709F" w:rsidRPr="00B369AC" w:rsidRDefault="0074506E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216805" w14:textId="22449845" w:rsidR="000A709F" w:rsidRPr="00B369AC" w:rsidRDefault="000A709F">
            <w:pPr>
              <w:rPr>
                <w:b/>
                <w:bCs/>
                <w:sz w:val="20"/>
                <w:szCs w:val="20"/>
                <w:lang w:val="en-US"/>
              </w:rPr>
            </w:pPr>
            <w:r w:rsidRPr="00B369AC">
              <w:rPr>
                <w:b/>
                <w:bCs/>
                <w:sz w:val="20"/>
                <w:szCs w:val="20"/>
                <w:lang w:val="en-US"/>
              </w:rPr>
              <w:t>Reporting bias</w:t>
            </w:r>
          </w:p>
        </w:tc>
      </w:tr>
      <w:tr w:rsidR="000A709F" w:rsidRPr="00B369AC" w14:paraId="11B5B0AB" w14:textId="77777777" w:rsidTr="00B369AC">
        <w:tc>
          <w:tcPr>
            <w:tcW w:w="0" w:type="auto"/>
          </w:tcPr>
          <w:p w14:paraId="441589AE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BB0498" w14:textId="7AF5D5BC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AC0219" w14:textId="77777777" w:rsidR="000A709F" w:rsidRPr="00B369AC" w:rsidRDefault="000A709F" w:rsidP="000A709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5D972D7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2178250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AEF1999" w14:textId="77777777" w:rsidR="000A709F" w:rsidRPr="00B369AC" w:rsidRDefault="000A709F">
            <w:pPr>
              <w:rPr>
                <w:sz w:val="20"/>
                <w:szCs w:val="20"/>
                <w:lang w:val="en-US"/>
              </w:rPr>
            </w:pPr>
          </w:p>
        </w:tc>
      </w:tr>
      <w:tr w:rsidR="000A709F" w:rsidRPr="00B369AC" w14:paraId="518AFAE0" w14:textId="77777777" w:rsidTr="000A709F">
        <w:tc>
          <w:tcPr>
            <w:tcW w:w="0" w:type="auto"/>
          </w:tcPr>
          <w:p w14:paraId="4EB10DF3" w14:textId="026C37F5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Legend</w:t>
            </w:r>
          </w:p>
        </w:tc>
        <w:tc>
          <w:tcPr>
            <w:tcW w:w="0" w:type="auto"/>
            <w:shd w:val="clear" w:color="auto" w:fill="C45911" w:themeFill="accent2" w:themeFillShade="BF"/>
            <w:vAlign w:val="center"/>
          </w:tcPr>
          <w:p w14:paraId="79A0E6C0" w14:textId="3C2D8C7C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  <w:gridSpan w:val="3"/>
            <w:shd w:val="clear" w:color="auto" w:fill="C45911" w:themeFill="accent2" w:themeFillShade="BF"/>
          </w:tcPr>
          <w:p w14:paraId="4959CA80" w14:textId="22ED3E60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0" w:type="auto"/>
          </w:tcPr>
          <w:p w14:paraId="14BA7E46" w14:textId="7777777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</w:p>
        </w:tc>
      </w:tr>
      <w:tr w:rsidR="000A709F" w:rsidRPr="00B369AC" w14:paraId="2CD56D17" w14:textId="77777777" w:rsidTr="000A709F">
        <w:tc>
          <w:tcPr>
            <w:tcW w:w="0" w:type="auto"/>
          </w:tcPr>
          <w:p w14:paraId="7FD06C60" w14:textId="7777777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8D08D" w:themeFill="accent6" w:themeFillTint="99"/>
            <w:vAlign w:val="center"/>
          </w:tcPr>
          <w:p w14:paraId="5BC74D19" w14:textId="7218A5A4" w:rsidR="000A709F" w:rsidRPr="00B369AC" w:rsidRDefault="00336EC6" w:rsidP="000A70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0" w:type="auto"/>
            <w:gridSpan w:val="3"/>
            <w:shd w:val="clear" w:color="auto" w:fill="A8D08D" w:themeFill="accent6" w:themeFillTint="99"/>
          </w:tcPr>
          <w:p w14:paraId="0C6BD0AA" w14:textId="06FE4B3B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0" w:type="auto"/>
          </w:tcPr>
          <w:p w14:paraId="1F30C3D4" w14:textId="7777777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</w:p>
        </w:tc>
      </w:tr>
      <w:tr w:rsidR="000A709F" w:rsidRPr="00B369AC" w14:paraId="4F2675A9" w14:textId="77777777" w:rsidTr="000A709F">
        <w:tc>
          <w:tcPr>
            <w:tcW w:w="0" w:type="auto"/>
          </w:tcPr>
          <w:p w14:paraId="534391F1" w14:textId="7777777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D966" w:themeFill="accent4" w:themeFillTint="99"/>
            <w:vAlign w:val="center"/>
          </w:tcPr>
          <w:p w14:paraId="4B22AF77" w14:textId="5D9D824A" w:rsidR="000A709F" w:rsidRPr="00B369AC" w:rsidRDefault="000A709F" w:rsidP="000A709F">
            <w:pPr>
              <w:jc w:val="center"/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0" w:type="auto"/>
            <w:gridSpan w:val="3"/>
            <w:shd w:val="clear" w:color="auto" w:fill="FFD966" w:themeFill="accent4" w:themeFillTint="99"/>
          </w:tcPr>
          <w:p w14:paraId="0FC77DF8" w14:textId="57D06B0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  <w:r w:rsidRPr="00B369AC">
              <w:rPr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0" w:type="auto"/>
          </w:tcPr>
          <w:p w14:paraId="73383A6E" w14:textId="77777777" w:rsidR="000A709F" w:rsidRPr="00B369AC" w:rsidRDefault="000A709F" w:rsidP="000A709F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C606F64" w14:textId="4FF90603" w:rsidR="000A709F" w:rsidRDefault="000A709F">
      <w:pPr>
        <w:rPr>
          <w:lang w:val="en-US"/>
        </w:rPr>
      </w:pPr>
      <w:bookmarkStart w:id="0" w:name="_GoBack"/>
      <w:bookmarkEnd w:id="0"/>
    </w:p>
    <w:sectPr w:rsidR="000A709F" w:rsidSect="007F46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B13D4" w16cid:durableId="21D12D6A"/>
  <w16cid:commentId w16cid:paraId="60B3F292" w16cid:durableId="21D130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B53037" w14:textId="77777777" w:rsidR="00995C22" w:rsidRDefault="00995C22" w:rsidP="003C7717">
      <w:pPr>
        <w:spacing w:after="0" w:line="240" w:lineRule="auto"/>
      </w:pPr>
      <w:r>
        <w:separator/>
      </w:r>
    </w:p>
  </w:endnote>
  <w:endnote w:type="continuationSeparator" w:id="0">
    <w:p w14:paraId="611730BF" w14:textId="77777777" w:rsidR="00995C22" w:rsidRDefault="00995C22" w:rsidP="003C7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DD7181" w14:textId="77777777" w:rsidR="00995C22" w:rsidRDefault="00995C22" w:rsidP="003C7717">
      <w:pPr>
        <w:spacing w:after="0" w:line="240" w:lineRule="auto"/>
      </w:pPr>
      <w:r>
        <w:separator/>
      </w:r>
    </w:p>
  </w:footnote>
  <w:footnote w:type="continuationSeparator" w:id="0">
    <w:p w14:paraId="2BC0C808" w14:textId="77777777" w:rsidR="00995C22" w:rsidRDefault="00995C22" w:rsidP="003C77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194518"/>
    <w:multiLevelType w:val="hybridMultilevel"/>
    <w:tmpl w:val="CFB4A328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ransplantation Rev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pt2dpzqx9wtme9dvm55ezh2xp0xvdf9xa9&quot;&gt;Transplant.enl&lt;record-ids&gt;&lt;item&gt;2905&lt;/item&gt;&lt;/record-ids&gt;&lt;/item&gt;&lt;/Libraries&gt;"/>
  </w:docVars>
  <w:rsids>
    <w:rsidRoot w:val="003C7717"/>
    <w:rsid w:val="00086A6F"/>
    <w:rsid w:val="000A709F"/>
    <w:rsid w:val="000F5D9E"/>
    <w:rsid w:val="00101B5B"/>
    <w:rsid w:val="0025476E"/>
    <w:rsid w:val="00262979"/>
    <w:rsid w:val="002674D6"/>
    <w:rsid w:val="00336EC6"/>
    <w:rsid w:val="003A2C7B"/>
    <w:rsid w:val="003C2F75"/>
    <w:rsid w:val="003C7717"/>
    <w:rsid w:val="004259C1"/>
    <w:rsid w:val="004D3071"/>
    <w:rsid w:val="005078F9"/>
    <w:rsid w:val="00566B8D"/>
    <w:rsid w:val="005B77DB"/>
    <w:rsid w:val="006A101F"/>
    <w:rsid w:val="006D3DC2"/>
    <w:rsid w:val="0074506E"/>
    <w:rsid w:val="007A5389"/>
    <w:rsid w:val="007D134E"/>
    <w:rsid w:val="007F464C"/>
    <w:rsid w:val="00805A2C"/>
    <w:rsid w:val="008B2377"/>
    <w:rsid w:val="008C2028"/>
    <w:rsid w:val="00965D14"/>
    <w:rsid w:val="0098434B"/>
    <w:rsid w:val="00995C22"/>
    <w:rsid w:val="009A45EF"/>
    <w:rsid w:val="00A72ACC"/>
    <w:rsid w:val="00A85E47"/>
    <w:rsid w:val="00B00BE0"/>
    <w:rsid w:val="00B369AC"/>
    <w:rsid w:val="00B87D8A"/>
    <w:rsid w:val="00BA192F"/>
    <w:rsid w:val="00BE2F91"/>
    <w:rsid w:val="00BF7AE3"/>
    <w:rsid w:val="00C07C90"/>
    <w:rsid w:val="00C15A5D"/>
    <w:rsid w:val="00C704E3"/>
    <w:rsid w:val="00CA4547"/>
    <w:rsid w:val="00D20B98"/>
    <w:rsid w:val="00D75845"/>
    <w:rsid w:val="00D962A7"/>
    <w:rsid w:val="00E66FDD"/>
    <w:rsid w:val="00F830B2"/>
    <w:rsid w:val="00FD68BE"/>
    <w:rsid w:val="00FD73AE"/>
    <w:rsid w:val="00FF5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42B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717"/>
    <w:rPr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7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5D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7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BE"/>
    </w:rPr>
  </w:style>
  <w:style w:type="paragraph" w:styleId="ListParagraph">
    <w:name w:val="List Paragraph"/>
    <w:basedOn w:val="Normal"/>
    <w:uiPriority w:val="34"/>
    <w:qFormat/>
    <w:rsid w:val="003C7717"/>
    <w:pPr>
      <w:ind w:left="720"/>
      <w:contextualSpacing/>
    </w:pPr>
  </w:style>
  <w:style w:type="table" w:styleId="TableGrid">
    <w:name w:val="Table Grid"/>
    <w:basedOn w:val="TableNormal"/>
    <w:uiPriority w:val="39"/>
    <w:rsid w:val="003C7717"/>
    <w:pPr>
      <w:spacing w:after="0" w:line="240" w:lineRule="auto"/>
    </w:pPr>
    <w:rPr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C77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4">
    <w:name w:val="Plain Table 4"/>
    <w:basedOn w:val="TableNormal"/>
    <w:uiPriority w:val="44"/>
    <w:rsid w:val="003C7717"/>
    <w:pPr>
      <w:spacing w:after="0" w:line="240" w:lineRule="auto"/>
    </w:pPr>
    <w:rPr>
      <w:lang w:val="nl-B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3C771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717"/>
    <w:rPr>
      <w:lang w:val="nl-BE"/>
    </w:rPr>
  </w:style>
  <w:style w:type="paragraph" w:styleId="Footer">
    <w:name w:val="footer"/>
    <w:basedOn w:val="Normal"/>
    <w:link w:val="FooterChar"/>
    <w:uiPriority w:val="99"/>
    <w:unhideWhenUsed/>
    <w:rsid w:val="003C7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717"/>
    <w:rPr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65D1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erChar"/>
    <w:link w:val="EndNoteBibliographyTitle"/>
    <w:rsid w:val="00965D1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5D1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erChar"/>
    <w:link w:val="EndNoteBibliography"/>
    <w:rsid w:val="00965D14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5D1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B98"/>
    <w:rPr>
      <w:rFonts w:ascii="Segoe UI" w:hAnsi="Segoe UI" w:cs="Segoe UI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8C2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028"/>
    <w:rPr>
      <w:sz w:val="20"/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028"/>
    <w:rPr>
      <w:b/>
      <w:bCs/>
      <w:sz w:val="20"/>
      <w:szCs w:val="20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3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8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4B4432-DB35-44D9-B627-EA669912B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7</Words>
  <Characters>273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 Jochmans</dc:creator>
  <cp:keywords/>
  <dc:description/>
  <cp:lastModifiedBy>ELCOT</cp:lastModifiedBy>
  <cp:revision>8</cp:revision>
  <cp:lastPrinted>2019-09-11T16:50:00Z</cp:lastPrinted>
  <dcterms:created xsi:type="dcterms:W3CDTF">2020-01-22T10:28:00Z</dcterms:created>
  <dcterms:modified xsi:type="dcterms:W3CDTF">2020-03-25T18:46:00Z</dcterms:modified>
</cp:coreProperties>
</file>